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F8B17" w14:textId="30762098" w:rsidR="00630344" w:rsidRPr="003C148A" w:rsidRDefault="00630344" w:rsidP="003C148A">
      <w:pPr>
        <w:spacing w:line="360" w:lineRule="auto"/>
        <w:jc w:val="both"/>
        <w:rPr>
          <w:rFonts w:ascii="Aptos" w:hAnsi="Aptos"/>
          <w:b/>
          <w:bCs/>
        </w:rPr>
      </w:pPr>
      <w:bookmarkStart w:id="0" w:name="_GoBack"/>
      <w:r w:rsidRPr="003C148A">
        <w:rPr>
          <w:rFonts w:ascii="Aptos" w:hAnsi="Aptos"/>
          <w:b/>
          <w:bCs/>
        </w:rPr>
        <w:t>Supplementary Figures</w:t>
      </w:r>
    </w:p>
    <w:p w14:paraId="75269DA5" w14:textId="3FBB22E9" w:rsidR="00630344" w:rsidRPr="003C148A" w:rsidRDefault="00182FA2" w:rsidP="003C148A">
      <w:pPr>
        <w:spacing w:line="360" w:lineRule="auto"/>
        <w:jc w:val="center"/>
        <w:rPr>
          <w:rFonts w:ascii="Aptos" w:hAnsi="Aptos"/>
        </w:rPr>
      </w:pPr>
      <w:r>
        <w:rPr>
          <w:noProof/>
          <w:lang w:val="en-IN" w:eastAsia="en-IN"/>
        </w:rPr>
        <w:drawing>
          <wp:inline distT="0" distB="0" distL="0" distR="0" wp14:anchorId="1E67C3C8" wp14:editId="2A4D6D20">
            <wp:extent cx="5728335" cy="5764530"/>
            <wp:effectExtent l="0" t="0" r="5715" b="7620"/>
            <wp:docPr id="8197986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7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9DFE3" w14:textId="77777777" w:rsidR="00E13169" w:rsidRPr="003C148A" w:rsidRDefault="00E13169" w:rsidP="003C148A">
      <w:pPr>
        <w:spacing w:line="360" w:lineRule="auto"/>
        <w:jc w:val="both"/>
        <w:rPr>
          <w:rFonts w:ascii="Aptos" w:hAnsi="Aptos"/>
        </w:rPr>
      </w:pPr>
    </w:p>
    <w:p w14:paraId="657ABA26" w14:textId="072D2255" w:rsidR="00630344" w:rsidRPr="003C148A" w:rsidRDefault="00630344" w:rsidP="003C148A">
      <w:pPr>
        <w:spacing w:line="360" w:lineRule="auto"/>
        <w:jc w:val="both"/>
        <w:rPr>
          <w:rFonts w:ascii="Aptos" w:hAnsi="Aptos"/>
          <w:sz w:val="21"/>
          <w:szCs w:val="21"/>
        </w:rPr>
      </w:pPr>
      <w:r w:rsidRPr="003C148A">
        <w:rPr>
          <w:rFonts w:ascii="Aptos" w:hAnsi="Aptos"/>
          <w:sz w:val="21"/>
          <w:szCs w:val="21"/>
        </w:rPr>
        <w:t xml:space="preserve">Figure S1: Visual representations of paths of </w:t>
      </w:r>
      <w:r w:rsidRPr="003C148A">
        <w:rPr>
          <w:rFonts w:ascii="Aptos" w:hAnsi="Aptos"/>
          <w:i/>
          <w:iCs/>
          <w:sz w:val="21"/>
          <w:szCs w:val="21"/>
        </w:rPr>
        <w:t>Lamprologus ornatipinnis</w:t>
      </w:r>
      <w:r w:rsidRPr="003C148A">
        <w:rPr>
          <w:rFonts w:ascii="Aptos" w:hAnsi="Aptos"/>
          <w:sz w:val="21"/>
          <w:szCs w:val="21"/>
        </w:rPr>
        <w:t xml:space="preserve"> returning to their shell. The dark blue line is the path of the focal </w:t>
      </w:r>
      <w:r w:rsidR="00451921" w:rsidRPr="003C148A">
        <w:rPr>
          <w:rFonts w:ascii="Aptos" w:hAnsi="Aptos"/>
          <w:sz w:val="21"/>
          <w:szCs w:val="21"/>
        </w:rPr>
        <w:t>fish,</w:t>
      </w:r>
      <w:r w:rsidRPr="003C148A">
        <w:rPr>
          <w:rFonts w:ascii="Aptos" w:hAnsi="Aptos"/>
          <w:sz w:val="21"/>
          <w:szCs w:val="21"/>
        </w:rPr>
        <w:t xml:space="preserve"> and the black line illustrates the shortest path to home shell. Circles represent encounters with other individuals and additional matching lines represent a follow by the other individual. Each path begins on the left with the end point being the home shell on the right. Paths 1, 2 and 3 are individuals that were displaced 5 metres. 4 and 5 displaced 10 metres.</w:t>
      </w:r>
    </w:p>
    <w:p w14:paraId="304443B5" w14:textId="77777777" w:rsidR="00630344" w:rsidRPr="003C148A" w:rsidRDefault="00630344" w:rsidP="003C148A">
      <w:pPr>
        <w:spacing w:line="360" w:lineRule="auto"/>
        <w:jc w:val="both"/>
        <w:rPr>
          <w:rFonts w:ascii="Aptos" w:hAnsi="Aptos"/>
        </w:rPr>
      </w:pPr>
    </w:p>
    <w:p w14:paraId="45E652EA" w14:textId="53DE384B" w:rsidR="00630344" w:rsidRPr="003C148A" w:rsidRDefault="00182FA2" w:rsidP="003C148A">
      <w:pPr>
        <w:spacing w:line="360" w:lineRule="auto"/>
        <w:jc w:val="center"/>
        <w:rPr>
          <w:rFonts w:ascii="Aptos" w:hAnsi="Aptos"/>
        </w:rPr>
      </w:pPr>
      <w:r>
        <w:rPr>
          <w:noProof/>
          <w:lang w:val="en-IN" w:eastAsia="en-IN"/>
        </w:rPr>
        <w:drawing>
          <wp:inline distT="0" distB="0" distL="0" distR="0" wp14:anchorId="7A9DEC98" wp14:editId="530963FB">
            <wp:extent cx="5728335" cy="5764530"/>
            <wp:effectExtent l="0" t="0" r="5715" b="7620"/>
            <wp:docPr id="2134193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76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07C4E2" w14:textId="36830B9C" w:rsidR="00630344" w:rsidRPr="003C148A" w:rsidRDefault="00630344" w:rsidP="003C148A">
      <w:pPr>
        <w:spacing w:line="360" w:lineRule="auto"/>
        <w:jc w:val="both"/>
        <w:rPr>
          <w:rFonts w:ascii="Aptos" w:hAnsi="Aptos"/>
          <w:sz w:val="21"/>
          <w:szCs w:val="21"/>
        </w:rPr>
      </w:pPr>
      <w:r w:rsidRPr="003C148A">
        <w:rPr>
          <w:rFonts w:ascii="Aptos" w:hAnsi="Aptos"/>
          <w:sz w:val="21"/>
          <w:szCs w:val="21"/>
        </w:rPr>
        <w:t xml:space="preserve">Figure S2: Visual representations of paths of </w:t>
      </w:r>
      <w:r w:rsidRPr="003C148A">
        <w:rPr>
          <w:rFonts w:ascii="Aptos" w:hAnsi="Aptos"/>
          <w:i/>
          <w:iCs/>
          <w:sz w:val="21"/>
          <w:szCs w:val="21"/>
        </w:rPr>
        <w:t>Lamprologus ocellatus</w:t>
      </w:r>
      <w:r w:rsidRPr="003C148A">
        <w:rPr>
          <w:rFonts w:ascii="Aptos" w:hAnsi="Aptos"/>
          <w:sz w:val="21"/>
          <w:szCs w:val="21"/>
        </w:rPr>
        <w:t xml:space="preserve"> returning to their shell. The dark blue line is the path of the focal fish</w:t>
      </w:r>
      <w:r w:rsidR="00451921">
        <w:rPr>
          <w:rFonts w:ascii="Aptos" w:hAnsi="Aptos"/>
          <w:sz w:val="21"/>
          <w:szCs w:val="21"/>
        </w:rPr>
        <w:t>,</w:t>
      </w:r>
      <w:r w:rsidRPr="003C148A">
        <w:rPr>
          <w:rFonts w:ascii="Aptos" w:hAnsi="Aptos"/>
          <w:sz w:val="21"/>
          <w:szCs w:val="21"/>
        </w:rPr>
        <w:t xml:space="preserve"> and the black line illustrates the shortest path to said shell. Circles represent encounters with other individuals and additional matching lines represent a follow by the other individual. Each path begins on the left with the end point being the home shell on the right. Paths 1, 2 and 3 are individuals that were displaced 5 metres. 4 and 5 displaced 10 metres.</w:t>
      </w:r>
    </w:p>
    <w:p w14:paraId="3518DED4" w14:textId="77777777" w:rsidR="00630344" w:rsidRPr="003C148A" w:rsidRDefault="00630344" w:rsidP="003C148A">
      <w:pPr>
        <w:spacing w:line="360" w:lineRule="auto"/>
        <w:jc w:val="both"/>
        <w:rPr>
          <w:rFonts w:ascii="Aptos" w:hAnsi="Aptos"/>
          <w:sz w:val="21"/>
          <w:szCs w:val="21"/>
        </w:rPr>
      </w:pPr>
    </w:p>
    <w:p w14:paraId="162944DC" w14:textId="3E5882F0" w:rsidR="00630344" w:rsidRPr="003C148A" w:rsidRDefault="00182FA2" w:rsidP="003C148A">
      <w:pPr>
        <w:spacing w:line="360" w:lineRule="auto"/>
        <w:jc w:val="both"/>
        <w:rPr>
          <w:rFonts w:ascii="Aptos" w:hAnsi="Aptos"/>
        </w:rPr>
      </w:pPr>
      <w:r>
        <w:rPr>
          <w:noProof/>
          <w:lang w:val="en-IN" w:eastAsia="en-IN"/>
        </w:rPr>
        <w:drawing>
          <wp:inline distT="0" distB="0" distL="0" distR="0" wp14:anchorId="72A0D8D6" wp14:editId="00799302">
            <wp:extent cx="5728335" cy="5770880"/>
            <wp:effectExtent l="0" t="0" r="5715" b="1270"/>
            <wp:docPr id="16061967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577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BF613" w14:textId="7E72ED0A" w:rsidR="00992F0F" w:rsidRPr="003C148A" w:rsidRDefault="00992F0F" w:rsidP="003C148A">
      <w:pPr>
        <w:spacing w:line="360" w:lineRule="auto"/>
        <w:jc w:val="right"/>
        <w:rPr>
          <w:rFonts w:ascii="Aptos" w:hAnsi="Aptos"/>
          <w:sz w:val="21"/>
          <w:szCs w:val="21"/>
        </w:rPr>
      </w:pPr>
    </w:p>
    <w:p w14:paraId="4EC5B97E" w14:textId="77777777" w:rsidR="00992F0F" w:rsidRPr="003C148A" w:rsidRDefault="00992F0F" w:rsidP="003C148A">
      <w:pPr>
        <w:spacing w:line="360" w:lineRule="auto"/>
        <w:jc w:val="right"/>
        <w:rPr>
          <w:rFonts w:ascii="Aptos" w:hAnsi="Aptos"/>
          <w:sz w:val="21"/>
          <w:szCs w:val="21"/>
        </w:rPr>
      </w:pPr>
    </w:p>
    <w:p w14:paraId="4843573B" w14:textId="4DB58CA2" w:rsidR="00630344" w:rsidRPr="003C148A" w:rsidRDefault="00630344" w:rsidP="003C148A">
      <w:pPr>
        <w:spacing w:line="360" w:lineRule="auto"/>
        <w:rPr>
          <w:rFonts w:ascii="Aptos" w:hAnsi="Aptos"/>
          <w:sz w:val="21"/>
          <w:szCs w:val="21"/>
        </w:rPr>
      </w:pPr>
      <w:r w:rsidRPr="003C148A">
        <w:rPr>
          <w:rFonts w:ascii="Aptos" w:hAnsi="Aptos"/>
          <w:sz w:val="21"/>
          <w:szCs w:val="21"/>
        </w:rPr>
        <w:t xml:space="preserve">Figure S3: Visual representations of paths of </w:t>
      </w:r>
      <w:r w:rsidRPr="003C148A">
        <w:rPr>
          <w:rFonts w:ascii="Aptos" w:hAnsi="Aptos"/>
          <w:i/>
          <w:iCs/>
          <w:sz w:val="21"/>
          <w:szCs w:val="21"/>
        </w:rPr>
        <w:t>Neolamprologus meeli</w:t>
      </w:r>
      <w:r w:rsidRPr="003C148A">
        <w:rPr>
          <w:rFonts w:ascii="Aptos" w:hAnsi="Aptos"/>
          <w:sz w:val="21"/>
          <w:szCs w:val="21"/>
        </w:rPr>
        <w:t xml:space="preserve"> returning to their shell. The dark blue line is the path of the focal fish</w:t>
      </w:r>
      <w:r w:rsidR="00451921">
        <w:rPr>
          <w:rFonts w:ascii="Aptos" w:hAnsi="Aptos"/>
          <w:sz w:val="21"/>
          <w:szCs w:val="21"/>
        </w:rPr>
        <w:t>,</w:t>
      </w:r>
      <w:r w:rsidRPr="003C148A">
        <w:rPr>
          <w:rFonts w:ascii="Aptos" w:hAnsi="Aptos"/>
          <w:sz w:val="21"/>
          <w:szCs w:val="21"/>
        </w:rPr>
        <w:t xml:space="preserve"> and the black line illustrates the shortest path to said shell. Circles represent encounters with other individuals and additional matching lines represent a follow by the other individual. Each path begins on the left with the end point being the home shell on the right. Paths 1, 2 and 3 are individuals that were displaced 5 metres. 4 and 5 displaced 10 metres.</w:t>
      </w:r>
    </w:p>
    <w:p w14:paraId="74E31FC6" w14:textId="17FB87C1" w:rsidR="00374930" w:rsidRPr="003C148A" w:rsidRDefault="00374930" w:rsidP="003C148A">
      <w:pPr>
        <w:spacing w:line="360" w:lineRule="auto"/>
        <w:rPr>
          <w:rFonts w:ascii="Aptos" w:hAnsi="Aptos"/>
        </w:rPr>
      </w:pPr>
    </w:p>
    <w:bookmarkEnd w:id="0"/>
    <w:p w14:paraId="34F34391" w14:textId="2728F4CA" w:rsidR="00630344" w:rsidRPr="003C148A" w:rsidRDefault="00630344" w:rsidP="003C148A">
      <w:pPr>
        <w:spacing w:line="360" w:lineRule="auto"/>
        <w:rPr>
          <w:rFonts w:ascii="Aptos" w:hAnsi="Aptos"/>
          <w:b/>
          <w:bCs/>
        </w:rPr>
      </w:pPr>
    </w:p>
    <w:sectPr w:rsidR="00630344" w:rsidRPr="003C148A" w:rsidSect="00233C5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AE1919"/>
    <w:multiLevelType w:val="multilevel"/>
    <w:tmpl w:val="FEACA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4D4E30"/>
    <w:multiLevelType w:val="multilevel"/>
    <w:tmpl w:val="ABD47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1B6"/>
    <w:rsid w:val="0001156B"/>
    <w:rsid w:val="00013584"/>
    <w:rsid w:val="00021319"/>
    <w:rsid w:val="000226E0"/>
    <w:rsid w:val="000579C3"/>
    <w:rsid w:val="00077A85"/>
    <w:rsid w:val="000940E7"/>
    <w:rsid w:val="000A2208"/>
    <w:rsid w:val="000A470A"/>
    <w:rsid w:val="000A4A00"/>
    <w:rsid w:val="000C21B6"/>
    <w:rsid w:val="000D3A9D"/>
    <w:rsid w:val="000E5219"/>
    <w:rsid w:val="000E648B"/>
    <w:rsid w:val="0010063A"/>
    <w:rsid w:val="0011798D"/>
    <w:rsid w:val="00137B10"/>
    <w:rsid w:val="00147E32"/>
    <w:rsid w:val="001575E4"/>
    <w:rsid w:val="001621A6"/>
    <w:rsid w:val="00182FA2"/>
    <w:rsid w:val="001A17E7"/>
    <w:rsid w:val="001A7A04"/>
    <w:rsid w:val="001C5FBB"/>
    <w:rsid w:val="001C7FB2"/>
    <w:rsid w:val="00203EC5"/>
    <w:rsid w:val="002152E7"/>
    <w:rsid w:val="00233C5C"/>
    <w:rsid w:val="00251D45"/>
    <w:rsid w:val="00262FFA"/>
    <w:rsid w:val="0026654D"/>
    <w:rsid w:val="00270823"/>
    <w:rsid w:val="002709F9"/>
    <w:rsid w:val="00276BA6"/>
    <w:rsid w:val="00280547"/>
    <w:rsid w:val="00282276"/>
    <w:rsid w:val="00291ACA"/>
    <w:rsid w:val="00291AE7"/>
    <w:rsid w:val="002C117F"/>
    <w:rsid w:val="002D2889"/>
    <w:rsid w:val="002F18B5"/>
    <w:rsid w:val="00303465"/>
    <w:rsid w:val="00304C0D"/>
    <w:rsid w:val="003063FA"/>
    <w:rsid w:val="003149FD"/>
    <w:rsid w:val="00325F68"/>
    <w:rsid w:val="0033201E"/>
    <w:rsid w:val="00333B1E"/>
    <w:rsid w:val="00344E84"/>
    <w:rsid w:val="003471CD"/>
    <w:rsid w:val="003508B6"/>
    <w:rsid w:val="0036181D"/>
    <w:rsid w:val="003659D0"/>
    <w:rsid w:val="00374930"/>
    <w:rsid w:val="00382F1C"/>
    <w:rsid w:val="00396233"/>
    <w:rsid w:val="003A0F86"/>
    <w:rsid w:val="003A5687"/>
    <w:rsid w:val="003C0BAB"/>
    <w:rsid w:val="003C148A"/>
    <w:rsid w:val="003C549C"/>
    <w:rsid w:val="003D0523"/>
    <w:rsid w:val="00405039"/>
    <w:rsid w:val="00417415"/>
    <w:rsid w:val="00443395"/>
    <w:rsid w:val="00451921"/>
    <w:rsid w:val="00453862"/>
    <w:rsid w:val="004579BB"/>
    <w:rsid w:val="00487562"/>
    <w:rsid w:val="004947BF"/>
    <w:rsid w:val="00496402"/>
    <w:rsid w:val="004D2141"/>
    <w:rsid w:val="004F0B05"/>
    <w:rsid w:val="005105EB"/>
    <w:rsid w:val="00520B8A"/>
    <w:rsid w:val="0052131B"/>
    <w:rsid w:val="00535067"/>
    <w:rsid w:val="00543EDD"/>
    <w:rsid w:val="00552238"/>
    <w:rsid w:val="005530D8"/>
    <w:rsid w:val="00553D24"/>
    <w:rsid w:val="005660EA"/>
    <w:rsid w:val="005674DE"/>
    <w:rsid w:val="00585759"/>
    <w:rsid w:val="005D4030"/>
    <w:rsid w:val="005D665C"/>
    <w:rsid w:val="005F49C7"/>
    <w:rsid w:val="0060525A"/>
    <w:rsid w:val="00611C90"/>
    <w:rsid w:val="00630344"/>
    <w:rsid w:val="00641379"/>
    <w:rsid w:val="00647553"/>
    <w:rsid w:val="00655E3F"/>
    <w:rsid w:val="006679CF"/>
    <w:rsid w:val="00672C71"/>
    <w:rsid w:val="006977E5"/>
    <w:rsid w:val="006B0B72"/>
    <w:rsid w:val="006B4057"/>
    <w:rsid w:val="006C1895"/>
    <w:rsid w:val="006D342D"/>
    <w:rsid w:val="006F2D8D"/>
    <w:rsid w:val="00705A32"/>
    <w:rsid w:val="00706EFC"/>
    <w:rsid w:val="00715C44"/>
    <w:rsid w:val="0074468B"/>
    <w:rsid w:val="0074559F"/>
    <w:rsid w:val="0075001D"/>
    <w:rsid w:val="007609C0"/>
    <w:rsid w:val="00766C54"/>
    <w:rsid w:val="00785B84"/>
    <w:rsid w:val="007B1062"/>
    <w:rsid w:val="007B6C76"/>
    <w:rsid w:val="007B7903"/>
    <w:rsid w:val="007C1D60"/>
    <w:rsid w:val="007D7B8F"/>
    <w:rsid w:val="007F3A89"/>
    <w:rsid w:val="008153D1"/>
    <w:rsid w:val="00846502"/>
    <w:rsid w:val="00852BEC"/>
    <w:rsid w:val="00877298"/>
    <w:rsid w:val="008772FE"/>
    <w:rsid w:val="008A614E"/>
    <w:rsid w:val="008B01F9"/>
    <w:rsid w:val="008B3240"/>
    <w:rsid w:val="008C4E10"/>
    <w:rsid w:val="008E2F81"/>
    <w:rsid w:val="008F1905"/>
    <w:rsid w:val="009164D2"/>
    <w:rsid w:val="009330CB"/>
    <w:rsid w:val="009424FE"/>
    <w:rsid w:val="009551CE"/>
    <w:rsid w:val="00974B86"/>
    <w:rsid w:val="0098640C"/>
    <w:rsid w:val="00992F0F"/>
    <w:rsid w:val="009E56BF"/>
    <w:rsid w:val="009E5A20"/>
    <w:rsid w:val="009F3FEA"/>
    <w:rsid w:val="00A0147F"/>
    <w:rsid w:val="00A26E15"/>
    <w:rsid w:val="00A3431C"/>
    <w:rsid w:val="00A43021"/>
    <w:rsid w:val="00A458E6"/>
    <w:rsid w:val="00A83F6B"/>
    <w:rsid w:val="00AB4919"/>
    <w:rsid w:val="00AB685D"/>
    <w:rsid w:val="00B121F4"/>
    <w:rsid w:val="00B21F1A"/>
    <w:rsid w:val="00B23E6B"/>
    <w:rsid w:val="00BA5660"/>
    <w:rsid w:val="00BC558C"/>
    <w:rsid w:val="00BC567E"/>
    <w:rsid w:val="00BF0F1E"/>
    <w:rsid w:val="00BF3AC5"/>
    <w:rsid w:val="00C00DA0"/>
    <w:rsid w:val="00C042BF"/>
    <w:rsid w:val="00C2793E"/>
    <w:rsid w:val="00C324ED"/>
    <w:rsid w:val="00C3420A"/>
    <w:rsid w:val="00C4353C"/>
    <w:rsid w:val="00C5054F"/>
    <w:rsid w:val="00C50A92"/>
    <w:rsid w:val="00C52253"/>
    <w:rsid w:val="00C53FA3"/>
    <w:rsid w:val="00C661DA"/>
    <w:rsid w:val="00C9008F"/>
    <w:rsid w:val="00C9454C"/>
    <w:rsid w:val="00CA7969"/>
    <w:rsid w:val="00CB2EC1"/>
    <w:rsid w:val="00CB360B"/>
    <w:rsid w:val="00CD06E8"/>
    <w:rsid w:val="00CD74DD"/>
    <w:rsid w:val="00CF1FD3"/>
    <w:rsid w:val="00CF56E1"/>
    <w:rsid w:val="00CF7ACD"/>
    <w:rsid w:val="00D074DD"/>
    <w:rsid w:val="00D16109"/>
    <w:rsid w:val="00D17FC7"/>
    <w:rsid w:val="00D21322"/>
    <w:rsid w:val="00D2281F"/>
    <w:rsid w:val="00D261D0"/>
    <w:rsid w:val="00D27A66"/>
    <w:rsid w:val="00D35887"/>
    <w:rsid w:val="00D6092D"/>
    <w:rsid w:val="00D614B4"/>
    <w:rsid w:val="00D75AD9"/>
    <w:rsid w:val="00D87CA7"/>
    <w:rsid w:val="00D93AFA"/>
    <w:rsid w:val="00D96C1F"/>
    <w:rsid w:val="00DA4FCE"/>
    <w:rsid w:val="00DA65DC"/>
    <w:rsid w:val="00DA71DE"/>
    <w:rsid w:val="00DC2913"/>
    <w:rsid w:val="00DE2EFD"/>
    <w:rsid w:val="00DE7720"/>
    <w:rsid w:val="00E13169"/>
    <w:rsid w:val="00E6791B"/>
    <w:rsid w:val="00E97537"/>
    <w:rsid w:val="00EB635F"/>
    <w:rsid w:val="00ED607C"/>
    <w:rsid w:val="00EE68DE"/>
    <w:rsid w:val="00EF0E6B"/>
    <w:rsid w:val="00EF6C61"/>
    <w:rsid w:val="00F23414"/>
    <w:rsid w:val="00F259B7"/>
    <w:rsid w:val="00F31E27"/>
    <w:rsid w:val="00F40181"/>
    <w:rsid w:val="00F4299D"/>
    <w:rsid w:val="00F5798A"/>
    <w:rsid w:val="00F7234B"/>
    <w:rsid w:val="00F81BEA"/>
    <w:rsid w:val="00F92A45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422D8"/>
  <w15:chartTrackingRefBased/>
  <w15:docId w15:val="{F5D83FBA-9125-DD49-AC48-DFC94FE3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AC5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7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F8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B790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91AC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1AC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96C1F"/>
  </w:style>
  <w:style w:type="paragraph" w:styleId="Revision">
    <w:name w:val="Revision"/>
    <w:hidden/>
    <w:uiPriority w:val="99"/>
    <w:semiHidden/>
    <w:rsid w:val="00344E84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customStyle="1" w:styleId="p1">
    <w:name w:val="p1"/>
    <w:basedOn w:val="Normal"/>
    <w:rsid w:val="00766C54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66C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66C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7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58EB7-BD12-4564-A2D1-C2F039FBE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nikandan D</cp:lastModifiedBy>
  <cp:revision>5</cp:revision>
  <cp:lastPrinted>2025-10-01T08:53:00Z</cp:lastPrinted>
  <dcterms:created xsi:type="dcterms:W3CDTF">2026-02-11T09:56:00Z</dcterms:created>
  <dcterms:modified xsi:type="dcterms:W3CDTF">2026-04-04T04:38:00Z</dcterms:modified>
</cp:coreProperties>
</file>